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D6253" w14:textId="77777777" w:rsidR="00464C5E" w:rsidRPr="00F57EF1" w:rsidRDefault="00464C5E" w:rsidP="00464C5E">
      <w:pPr>
        <w:ind w:firstLine="0"/>
        <w:rPr>
          <w:b/>
          <w:bCs/>
          <w:lang w:val="en-GB" w:bidi="en-GB"/>
        </w:rPr>
      </w:pPr>
      <w:r>
        <w:rPr>
          <w:rStyle w:val="Emphasis"/>
          <w:b/>
          <w:bCs/>
          <w:lang w:val="en-GB" w:bidi="en-GB"/>
        </w:rPr>
        <w:t xml:space="preserve">Supplementary </w:t>
      </w:r>
      <w:r w:rsidRPr="00B404F0">
        <w:rPr>
          <w:rStyle w:val="Emphasis"/>
          <w:b/>
          <w:bCs/>
          <w:lang w:val="en-GB" w:bidi="en-GB"/>
        </w:rPr>
        <w:t xml:space="preserve">Table </w:t>
      </w:r>
      <w:r>
        <w:rPr>
          <w:rStyle w:val="Emphasis"/>
          <w:b/>
          <w:bCs/>
          <w:lang w:val="en-GB" w:bidi="en-GB"/>
        </w:rPr>
        <w:t>1</w:t>
      </w:r>
      <w:r w:rsidRPr="00B404F0">
        <w:rPr>
          <w:b/>
          <w:bCs/>
          <w:lang w:val="en-GB" w:bidi="en-GB"/>
        </w:rPr>
        <w:t xml:space="preserve">. </w:t>
      </w:r>
      <w:r>
        <w:rPr>
          <w:b/>
          <w:bCs/>
          <w:lang w:val="en-GB" w:bidi="en-GB"/>
        </w:rPr>
        <w:t>Datasets used in this study.</w:t>
      </w:r>
    </w:p>
    <w:tbl>
      <w:tblPr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3118"/>
        <w:gridCol w:w="3261"/>
        <w:gridCol w:w="1134"/>
      </w:tblGrid>
      <w:tr w:rsidR="00464C5E" w:rsidRPr="00946974" w14:paraId="4BD0969B" w14:textId="77777777" w:rsidTr="007F714E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8D1DED3" w14:textId="77777777" w:rsidR="00464C5E" w:rsidRPr="00946974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ataset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65E01DE" w14:textId="77777777" w:rsidR="00464C5E" w:rsidRPr="00946974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umber of complete genome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F7A8ADA" w14:textId="77777777" w:rsidR="00464C5E" w:rsidRPr="00946974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umber of assembled genom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D8191" w14:textId="77777777" w:rsidR="00464C5E" w:rsidRPr="00946974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otal</w:t>
            </w:r>
          </w:p>
        </w:tc>
      </w:tr>
      <w:tr w:rsidR="00464C5E" w:rsidRPr="00946974" w14:paraId="576709A2" w14:textId="77777777" w:rsidTr="007F714E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C2E86C3" w14:textId="77777777" w:rsidR="00464C5E" w:rsidRPr="00946974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re genome phylogeny datase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FF4A122" w14:textId="77777777" w:rsidR="00464C5E" w:rsidRPr="00946974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8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6D67B55" w14:textId="77777777" w:rsidR="00464C5E" w:rsidRPr="00946974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7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462786" w14:textId="77777777" w:rsidR="00464C5E" w:rsidRPr="00946974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193</w:t>
            </w:r>
          </w:p>
        </w:tc>
      </w:tr>
      <w:tr w:rsidR="00464C5E" w:rsidRPr="00946974" w14:paraId="2742D8F8" w14:textId="77777777" w:rsidTr="007F714E">
        <w:trPr>
          <w:trHeight w:val="315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6E97068" w14:textId="77777777" w:rsidR="00464C5E" w:rsidRPr="00946974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I analysis datase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48A167A" w14:textId="77777777" w:rsidR="00464C5E" w:rsidRPr="00946974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9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8D3837" w14:textId="77777777" w:rsidR="00464C5E" w:rsidRPr="00946974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9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24D0D" w14:textId="77777777" w:rsidR="00464C5E" w:rsidRPr="00946974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46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8440</w:t>
            </w:r>
          </w:p>
        </w:tc>
      </w:tr>
    </w:tbl>
    <w:p w14:paraId="4A8A757D" w14:textId="77777777" w:rsidR="00464C5E" w:rsidRDefault="00464C5E" w:rsidP="00464C5E">
      <w:pPr>
        <w:ind w:firstLine="0"/>
        <w:rPr>
          <w:rStyle w:val="Emphasis"/>
          <w:b/>
          <w:bCs/>
          <w:lang w:val="en-GB" w:bidi="en-GB"/>
        </w:rPr>
      </w:pPr>
    </w:p>
    <w:p w14:paraId="3CCA1C9E" w14:textId="77777777" w:rsidR="00464C5E" w:rsidRPr="00F57EF1" w:rsidRDefault="00464C5E" w:rsidP="00464C5E">
      <w:pPr>
        <w:ind w:firstLine="0"/>
        <w:rPr>
          <w:b/>
          <w:bCs/>
          <w:lang w:val="en-GB" w:bidi="en-GB"/>
        </w:rPr>
      </w:pPr>
      <w:r>
        <w:rPr>
          <w:rStyle w:val="Emphasis"/>
          <w:b/>
          <w:bCs/>
          <w:lang w:val="en-GB" w:bidi="en-GB"/>
        </w:rPr>
        <w:t xml:space="preserve">Supplementary </w:t>
      </w:r>
      <w:r w:rsidRPr="00B404F0">
        <w:rPr>
          <w:rStyle w:val="Emphasis"/>
          <w:b/>
          <w:bCs/>
          <w:lang w:val="en-GB" w:bidi="en-GB"/>
        </w:rPr>
        <w:t xml:space="preserve">Table </w:t>
      </w:r>
      <w:r>
        <w:rPr>
          <w:rStyle w:val="Emphasis"/>
          <w:b/>
          <w:bCs/>
          <w:lang w:val="en-GB" w:bidi="en-GB"/>
        </w:rPr>
        <w:t>2</w:t>
      </w:r>
      <w:r w:rsidRPr="00B404F0">
        <w:rPr>
          <w:b/>
          <w:bCs/>
          <w:lang w:val="en-GB" w:bidi="en-GB"/>
        </w:rPr>
        <w:t xml:space="preserve">. </w:t>
      </w:r>
      <w:r>
        <w:rPr>
          <w:b/>
          <w:bCs/>
          <w:lang w:val="en-GB" w:bidi="en-GB"/>
        </w:rPr>
        <w:t xml:space="preserve">60 </w:t>
      </w:r>
      <w:r w:rsidRPr="00CC6C07">
        <w:rPr>
          <w:b/>
          <w:bCs/>
          <w:i/>
          <w:iCs/>
          <w:lang w:val="en-GB" w:bidi="en-GB"/>
        </w:rPr>
        <w:t>Campylobacter</w:t>
      </w:r>
      <w:r>
        <w:rPr>
          <w:b/>
          <w:bCs/>
          <w:lang w:val="en-GB" w:bidi="en-GB"/>
        </w:rPr>
        <w:t xml:space="preserve"> ANI genomic species and medoid genomes.</w:t>
      </w:r>
    </w:p>
    <w:tbl>
      <w:tblPr>
        <w:tblW w:w="15026" w:type="dxa"/>
        <w:tblInd w:w="-1139" w:type="dxa"/>
        <w:tblLook w:val="04A0" w:firstRow="1" w:lastRow="0" w:firstColumn="1" w:lastColumn="0" w:noHBand="0" w:noVBand="1"/>
      </w:tblPr>
      <w:tblGrid>
        <w:gridCol w:w="4220"/>
        <w:gridCol w:w="2301"/>
        <w:gridCol w:w="4111"/>
        <w:gridCol w:w="4394"/>
      </w:tblGrid>
      <w:tr w:rsidR="00464C5E" w:rsidRPr="00F57EF1" w14:paraId="763DC54D" w14:textId="77777777" w:rsidTr="007F714E">
        <w:trPr>
          <w:trHeight w:val="315"/>
        </w:trPr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BBEE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ampylobacter </w:t>
            </w: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I genomic species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6DD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doid genom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4C16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CBI user submitted denomina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BB50" w14:textId="77777777" w:rsidR="00464C5E" w:rsidRPr="00CC6C07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CC6C0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NI genomic species </w:t>
            </w:r>
          </w:p>
        </w:tc>
      </w:tr>
      <w:tr w:rsidR="00464C5E" w:rsidRPr="00F57EF1" w14:paraId="1F5018C2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01A0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2B44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321733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CF3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lar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EA4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ampylobacter novel genomic species 1 </w:t>
            </w:r>
          </w:p>
        </w:tc>
      </w:tr>
      <w:tr w:rsidR="00464C5E" w:rsidRPr="00F57EF1" w14:paraId="02C86DC4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8D17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883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365866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9BA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oncis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96C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oncisus</w:t>
            </w:r>
          </w:p>
        </w:tc>
      </w:tr>
      <w:tr w:rsidR="00464C5E" w:rsidRPr="00F57EF1" w14:paraId="33D8E020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B126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DA7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996219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178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jejun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DD1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jejuni</w:t>
            </w:r>
          </w:p>
        </w:tc>
      </w:tr>
      <w:tr w:rsidR="00464C5E" w:rsidRPr="00F57EF1" w14:paraId="53E026BC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EF83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3DC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1126795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8058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volucri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8383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volucris</w:t>
            </w:r>
          </w:p>
        </w:tc>
      </w:tr>
      <w:tr w:rsidR="00464C5E" w:rsidRPr="00F57EF1" w14:paraId="379C4F3A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D4BC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135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199584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427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sputorum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39E8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sputorum</w:t>
            </w:r>
          </w:p>
        </w:tc>
      </w:tr>
      <w:tr w:rsidR="00464C5E" w:rsidRPr="00F57EF1" w14:paraId="52DE8DDD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24AA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30E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49234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C8A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oncis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FBD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2</w:t>
            </w:r>
          </w:p>
        </w:tc>
      </w:tr>
      <w:tr w:rsidR="00464C5E" w:rsidRPr="00F57EF1" w14:paraId="3C250205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4AC0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7E1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1157452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359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upsaliensi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5693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upsaliensis</w:t>
            </w:r>
          </w:p>
        </w:tc>
      </w:tr>
      <w:tr w:rsidR="00464C5E" w:rsidRPr="00F57EF1" w14:paraId="6B4EC5A6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51A1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893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R46086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18C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hyointestinali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885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hyointestinalis</w:t>
            </w:r>
          </w:p>
        </w:tc>
      </w:tr>
      <w:tr w:rsidR="00464C5E" w:rsidRPr="00F57EF1" w14:paraId="348C1A27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7328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9720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12548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9F6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pinnipediorum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517E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pinnipediorum</w:t>
            </w:r>
          </w:p>
        </w:tc>
      </w:tr>
      <w:tr w:rsidR="00464C5E" w:rsidRPr="00F57EF1" w14:paraId="538E6969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19AA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843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199598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378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urv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43A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urvus</w:t>
            </w:r>
          </w:p>
        </w:tc>
      </w:tr>
      <w:tr w:rsidR="00464C5E" w:rsidRPr="00F57EF1" w14:paraId="3F2EE00C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B1C5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9720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85962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8830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rect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399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rectus</w:t>
            </w:r>
          </w:p>
        </w:tc>
      </w:tr>
      <w:tr w:rsidR="00464C5E" w:rsidRPr="00F57EF1" w14:paraId="430BAF03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089A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A00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R404518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4E6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jejun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392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3</w:t>
            </w:r>
          </w:p>
        </w:tc>
      </w:tr>
      <w:tr w:rsidR="00464C5E" w:rsidRPr="00F57EF1" w14:paraId="1BCCF2F3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ED1E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685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1725890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E17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ol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AEE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4</w:t>
            </w:r>
          </w:p>
        </w:tc>
      </w:tr>
      <w:tr w:rsidR="00464C5E" w:rsidRPr="00F57EF1" w14:paraId="6E088F8E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0BE0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61A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580878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E06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lar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658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lari</w:t>
            </w:r>
          </w:p>
        </w:tc>
      </w:tr>
      <w:tr w:rsidR="00464C5E" w:rsidRPr="00F57EF1" w14:paraId="156162BF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3EAF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A26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R42244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39A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ol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E62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5</w:t>
            </w:r>
          </w:p>
        </w:tc>
      </w:tr>
      <w:tr w:rsidR="00464C5E" w:rsidRPr="00F57EF1" w14:paraId="3014E823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FC4C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D150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R98747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E4D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fet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0DA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fetus</w:t>
            </w:r>
          </w:p>
        </w:tc>
      </w:tr>
      <w:tr w:rsidR="00464C5E" w:rsidRPr="00F57EF1" w14:paraId="2493BE86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6055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59A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53842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F4B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. </w:t>
            </w: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orcagiensi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1DC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. </w:t>
            </w: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orcagiensis</w:t>
            </w:r>
            <w:proofErr w:type="spellEnd"/>
          </w:p>
        </w:tc>
      </w:tr>
      <w:tr w:rsidR="00464C5E" w:rsidRPr="00F57EF1" w14:paraId="205A6496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D7BF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95A6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R97608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E44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Unspecified Camp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9C5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6</w:t>
            </w:r>
          </w:p>
        </w:tc>
      </w:tr>
      <w:tr w:rsidR="00464C5E" w:rsidRPr="00F57EF1" w14:paraId="7F88FB22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A40F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1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BDE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89141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E4D8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ureolytic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11B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ureolyticus</w:t>
            </w:r>
          </w:p>
        </w:tc>
      </w:tr>
      <w:tr w:rsidR="00464C5E" w:rsidRPr="00F57EF1" w14:paraId="6B1D3883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31E7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40B6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996257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5F2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jejun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6D18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7</w:t>
            </w:r>
          </w:p>
        </w:tc>
      </w:tr>
      <w:tr w:rsidR="00464C5E" w:rsidRPr="00F57EF1" w14:paraId="3F88A3D5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F119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417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321618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70D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lar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C6E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subantarcticus</w:t>
            </w:r>
          </w:p>
        </w:tc>
      </w:tr>
      <w:tr w:rsidR="00464C5E" w:rsidRPr="00F57EF1" w14:paraId="712AA37D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E729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065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R67075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B1A4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laniena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BFA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lanienae</w:t>
            </w:r>
          </w:p>
        </w:tc>
      </w:tr>
      <w:tr w:rsidR="00464C5E" w:rsidRPr="00F57EF1" w14:paraId="5A6D07B5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DE3C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65F6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R67074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50C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laniena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D36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8</w:t>
            </w:r>
          </w:p>
        </w:tc>
      </w:tr>
      <w:tr w:rsidR="00464C5E" w:rsidRPr="00F57EF1" w14:paraId="288AA7D3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9D2C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627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53841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8C5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. </w:t>
            </w: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blaseri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5514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. </w:t>
            </w: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blaseri</w:t>
            </w:r>
            <w:proofErr w:type="spellEnd"/>
          </w:p>
        </w:tc>
      </w:tr>
      <w:tr w:rsidR="00464C5E" w:rsidRPr="00F57EF1" w14:paraId="1E584ED5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0F09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ADC0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82721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84A8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ol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D5B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oli</w:t>
            </w:r>
          </w:p>
        </w:tc>
      </w:tr>
      <w:tr w:rsidR="00464C5E" w:rsidRPr="00F57EF1" w14:paraId="1C486B6A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FF32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F56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R17250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90BC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showa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57DC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9</w:t>
            </w:r>
          </w:p>
        </w:tc>
      </w:tr>
      <w:tr w:rsidR="00464C5E" w:rsidRPr="00F57EF1" w14:paraId="14A12538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88D7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76F3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199515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0FC3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lar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6A4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10</w:t>
            </w:r>
          </w:p>
        </w:tc>
      </w:tr>
      <w:tr w:rsidR="00464C5E" w:rsidRPr="00F57EF1" w14:paraId="6CC0BDB4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9483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1DC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365864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8AB4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oncis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D756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11</w:t>
            </w:r>
          </w:p>
        </w:tc>
      </w:tr>
      <w:tr w:rsidR="00464C5E" w:rsidRPr="00F57EF1" w14:paraId="57D60DC9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9CD3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1D00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12542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546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. </w:t>
            </w: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mucosali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DCBD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. </w:t>
            </w: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mucosalis</w:t>
            </w:r>
            <w:proofErr w:type="spellEnd"/>
          </w:p>
        </w:tc>
      </w:tr>
      <w:tr w:rsidR="00464C5E" w:rsidRPr="00F57EF1" w14:paraId="1E6F43E3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AAAA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2303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1039089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E91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armoric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816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armoricus</w:t>
            </w:r>
          </w:p>
        </w:tc>
      </w:tr>
      <w:tr w:rsidR="00464C5E" w:rsidRPr="00F57EF1" w14:paraId="43061F75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16A9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17E6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07770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CFD6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insulaenigra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133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insulaenigrae</w:t>
            </w:r>
          </w:p>
        </w:tc>
      </w:tr>
      <w:tr w:rsidR="00464C5E" w:rsidRPr="00F57EF1" w14:paraId="03EAFD53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B17B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9DB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49075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594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ndidatus</w:t>
            </w:r>
            <w:proofErr w:type="spellEnd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 Campylobacter </w:t>
            </w: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infan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F72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12</w:t>
            </w:r>
          </w:p>
        </w:tc>
      </w:tr>
      <w:tr w:rsidR="00464C5E" w:rsidRPr="00F57EF1" w14:paraId="76CB6CE6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FE64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26B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810149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BD0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hepatic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BC4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hepaticus</w:t>
            </w:r>
          </w:p>
        </w:tc>
      </w:tr>
      <w:tr w:rsidR="00464C5E" w:rsidRPr="00F57EF1" w14:paraId="2145CF36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A3B8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C6E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873133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458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jejun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8CC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13</w:t>
            </w:r>
          </w:p>
        </w:tc>
      </w:tr>
      <w:tr w:rsidR="00464C5E" w:rsidRPr="00F57EF1" w14:paraId="26DFEF63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1134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AF6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12552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3FD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sp. RM1619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D5C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14</w:t>
            </w:r>
          </w:p>
        </w:tc>
      </w:tr>
      <w:tr w:rsidR="00464C5E" w:rsidRPr="00F57EF1" w14:paraId="2CF353C7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765D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BFF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53845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ACC3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sp. CCUG 5731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B7F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15</w:t>
            </w:r>
          </w:p>
        </w:tc>
      </w:tr>
      <w:tr w:rsidR="00464C5E" w:rsidRPr="00F57EF1" w14:paraId="5B5B7228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B2FE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688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R47392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F97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sp.RM613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8448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16</w:t>
            </w:r>
          </w:p>
        </w:tc>
      </w:tr>
      <w:tr w:rsidR="00464C5E" w:rsidRPr="00F57EF1" w14:paraId="715EF453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449E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444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59599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352E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sp. RM500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258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17</w:t>
            </w:r>
          </w:p>
        </w:tc>
      </w:tr>
      <w:tr w:rsidR="00464C5E" w:rsidRPr="00F57EF1" w14:paraId="7A991B52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0225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3828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1024824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33E4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helvetic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981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helveticus</w:t>
            </w:r>
          </w:p>
        </w:tc>
      </w:tr>
      <w:tr w:rsidR="00464C5E" w:rsidRPr="00F57EF1" w14:paraId="5AA085C9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1EFC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8FAD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22347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A96E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avium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A2AD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avium</w:t>
            </w:r>
          </w:p>
        </w:tc>
      </w:tr>
      <w:tr w:rsidR="00464C5E" w:rsidRPr="00F57EF1" w14:paraId="1A4A2488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6009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2850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07766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663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peloridi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48E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peloridis</w:t>
            </w:r>
          </w:p>
        </w:tc>
      </w:tr>
      <w:tr w:rsidR="00464C5E" w:rsidRPr="00F57EF1" w14:paraId="408A71E5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41FC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2C74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59600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11B0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sp. RM1265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8BF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18</w:t>
            </w:r>
          </w:p>
        </w:tc>
      </w:tr>
      <w:tr w:rsidR="00464C5E" w:rsidRPr="00F57EF1" w14:paraId="307D5133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33C3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83F4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R151260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DF63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ol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B833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19</w:t>
            </w:r>
          </w:p>
        </w:tc>
      </w:tr>
      <w:tr w:rsidR="00464C5E" w:rsidRPr="00F57EF1" w14:paraId="5B28C95A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CEBE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3838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12545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BD7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sp. RM691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970E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20</w:t>
            </w:r>
          </w:p>
        </w:tc>
      </w:tr>
      <w:tr w:rsidR="00464C5E" w:rsidRPr="00F57EF1" w14:paraId="1D14B420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76A9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F9A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63091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4CDD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uniculorum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76AD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uniculorum</w:t>
            </w:r>
          </w:p>
        </w:tc>
      </w:tr>
      <w:tr w:rsidR="00464C5E" w:rsidRPr="00F57EF1" w14:paraId="54594269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EAF8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4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008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406722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7CCF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jejuni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E08C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21</w:t>
            </w:r>
          </w:p>
        </w:tc>
      </w:tr>
      <w:tr w:rsidR="00464C5E" w:rsidRPr="00F57EF1" w14:paraId="6637891E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912E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862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12544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442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showa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AE8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showae</w:t>
            </w:r>
          </w:p>
        </w:tc>
      </w:tr>
      <w:tr w:rsidR="00464C5E" w:rsidRPr="00F57EF1" w14:paraId="335CADF0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2035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8910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53848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15BC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ornithocola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AEEE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ornithocola</w:t>
            </w:r>
          </w:p>
        </w:tc>
      </w:tr>
      <w:tr w:rsidR="00464C5E" w:rsidRPr="00F57EF1" w14:paraId="0671DABB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A2FD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6C60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07769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55A6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sp. RM1670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92AD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22</w:t>
            </w:r>
          </w:p>
        </w:tc>
      </w:tr>
      <w:tr w:rsidR="00464C5E" w:rsidRPr="00F57EF1" w14:paraId="57226D67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F047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C46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RR97607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CA3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Unspecified Campylobacte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39D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23</w:t>
            </w:r>
          </w:p>
        </w:tc>
      </w:tr>
      <w:tr w:rsidR="00464C5E" w:rsidRPr="00F57EF1" w14:paraId="47C989D9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FE21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1F8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10995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CC06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iguaniorum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C251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iguaniorum</w:t>
            </w:r>
          </w:p>
        </w:tc>
      </w:tr>
      <w:tr w:rsidR="00464C5E" w:rsidRPr="00F57EF1" w14:paraId="3DBE1FC1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1D4E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FA2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53844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623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. </w:t>
            </w: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geocheloni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ACB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. </w:t>
            </w: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geochelonis</w:t>
            </w:r>
            <w:proofErr w:type="spellEnd"/>
          </w:p>
        </w:tc>
      </w:tr>
      <w:tr w:rsidR="00464C5E" w:rsidRPr="00F57EF1" w14:paraId="7098FB3F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1431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76E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00776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C40D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homini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06C8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hominis</w:t>
            </w:r>
          </w:p>
        </w:tc>
      </w:tr>
      <w:tr w:rsidR="00464C5E" w:rsidRPr="00F57EF1" w14:paraId="40BA6321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A2DD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BF3E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76657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87E4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. </w:t>
            </w: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ovaezeelandiae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EB8E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. </w:t>
            </w:r>
            <w:proofErr w:type="spellStart"/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ovaezeelandiae</w:t>
            </w:r>
            <w:proofErr w:type="spellEnd"/>
          </w:p>
        </w:tc>
      </w:tr>
      <w:tr w:rsidR="00464C5E" w:rsidRPr="00F57EF1" w14:paraId="233AB580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B9D6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2034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32145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6673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fet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1168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24</w:t>
            </w:r>
          </w:p>
        </w:tc>
      </w:tr>
      <w:tr w:rsidR="00464C5E" w:rsidRPr="00F57EF1" w14:paraId="3D547D25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A680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3C6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35946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8607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anadensi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7403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canadensis</w:t>
            </w:r>
          </w:p>
        </w:tc>
      </w:tr>
      <w:tr w:rsidR="00464C5E" w:rsidRPr="00F57EF1" w14:paraId="705AC2F5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B70D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59E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R61624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714C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showa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643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25</w:t>
            </w:r>
          </w:p>
        </w:tc>
      </w:tr>
      <w:tr w:rsidR="00464C5E" w:rsidRPr="00F57EF1" w14:paraId="4EDA42D0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328E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4DAC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85963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A263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gracili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A72D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. gracilis</w:t>
            </w:r>
          </w:p>
        </w:tc>
      </w:tr>
      <w:tr w:rsidR="00464C5E" w:rsidRPr="00F57EF1" w14:paraId="17641A10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FAC2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AC1C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P063089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7A85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sp. 2014D-021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440B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26</w:t>
            </w:r>
          </w:p>
        </w:tc>
      </w:tr>
      <w:tr w:rsidR="00464C5E" w:rsidRPr="00F57EF1" w14:paraId="51819C32" w14:textId="77777777" w:rsidTr="007F714E">
        <w:trPr>
          <w:trHeight w:val="315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96E6" w14:textId="77777777" w:rsidR="00464C5E" w:rsidRPr="00F57EF1" w:rsidRDefault="00464C5E" w:rsidP="007F714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F382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P024713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A91A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sp. 19-1365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3359" w14:textId="77777777" w:rsidR="00464C5E" w:rsidRPr="00F57EF1" w:rsidRDefault="00464C5E" w:rsidP="007F714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F57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ampylobacter novel genomic species 27</w:t>
            </w:r>
          </w:p>
        </w:tc>
      </w:tr>
    </w:tbl>
    <w:p w14:paraId="74521336" w14:textId="77777777" w:rsidR="00464C5E" w:rsidRDefault="00464C5E" w:rsidP="00464C5E">
      <w:pPr>
        <w:ind w:firstLine="0"/>
        <w:rPr>
          <w:lang w:val="en-GB" w:bidi="en-GB"/>
        </w:rPr>
      </w:pPr>
      <w:r>
        <w:rPr>
          <w:lang w:val="en-GB" w:bidi="en-GB"/>
        </w:rPr>
        <w:t xml:space="preserve">The last column shows the output of CampyGStyper python script. </w:t>
      </w:r>
    </w:p>
    <w:p w14:paraId="04637CCE" w14:textId="77777777" w:rsidR="00B65CCF" w:rsidRPr="00464C5E" w:rsidRDefault="00B65CCF">
      <w:pPr>
        <w:rPr>
          <w:lang w:val="en-GB"/>
        </w:rPr>
      </w:pPr>
    </w:p>
    <w:sectPr w:rsidR="00B65CCF" w:rsidRPr="00464C5E" w:rsidSect="00562E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CCF"/>
    <w:rsid w:val="00464C5E"/>
    <w:rsid w:val="00562E4B"/>
    <w:rsid w:val="00B6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64D776-FF9A-4E71-9D9C-92D1C2403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3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C5E"/>
    <w:pPr>
      <w:spacing w:after="0" w:line="480" w:lineRule="auto"/>
      <w:ind w:firstLine="720"/>
    </w:pPr>
    <w:rPr>
      <w:color w:val="000000" w:themeColor="text1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CCF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CCF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CCF"/>
    <w:pPr>
      <w:keepNext/>
      <w:keepLines/>
      <w:spacing w:before="160" w:after="80" w:line="278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CCF"/>
    <w:pPr>
      <w:keepNext/>
      <w:keepLines/>
      <w:spacing w:before="80" w:after="40" w:line="278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CCF"/>
    <w:pPr>
      <w:keepNext/>
      <w:keepLines/>
      <w:spacing w:before="80" w:after="40" w:line="278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CCF"/>
    <w:pPr>
      <w:keepNext/>
      <w:keepLines/>
      <w:spacing w:before="40" w:line="278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CCF"/>
    <w:pPr>
      <w:keepNext/>
      <w:keepLines/>
      <w:spacing w:before="40" w:line="278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CCF"/>
    <w:pPr>
      <w:keepNext/>
      <w:keepLines/>
      <w:spacing w:line="278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CCF"/>
    <w:pPr>
      <w:keepNext/>
      <w:keepLines/>
      <w:spacing w:line="278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CCF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5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CC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5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CCF"/>
    <w:pPr>
      <w:spacing w:before="160" w:after="160" w:line="278" w:lineRule="auto"/>
      <w:ind w:firstLine="0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5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CCF"/>
    <w:pPr>
      <w:spacing w:after="160" w:line="278" w:lineRule="auto"/>
      <w:ind w:left="720" w:firstLine="0"/>
      <w:contextualSpacing/>
    </w:pPr>
    <w:rPr>
      <w:color w:val="auto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5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CCF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3"/>
    <w:unhideWhenUsed/>
    <w:qFormat/>
    <w:rsid w:val="00464C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uochen Wu</dc:creator>
  <cp:keywords/>
  <dc:description/>
  <cp:lastModifiedBy>Peter Ruochen Wu</cp:lastModifiedBy>
  <cp:revision>2</cp:revision>
  <dcterms:created xsi:type="dcterms:W3CDTF">2024-02-26T22:57:00Z</dcterms:created>
  <dcterms:modified xsi:type="dcterms:W3CDTF">2024-02-26T22:58:00Z</dcterms:modified>
</cp:coreProperties>
</file>